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A3977" w14:textId="0F913EFA" w:rsidR="00373DDD" w:rsidRPr="00C93A19" w:rsidRDefault="00373DDD" w:rsidP="00373DDD">
      <w:pPr>
        <w:pStyle w:val="Caption"/>
        <w:spacing w:before="0" w:line="480" w:lineRule="auto"/>
        <w:rPr>
          <w:rFonts w:asciiTheme="minorHAnsi" w:eastAsia="Times New Roman" w:hAnsiTheme="minorHAnsi" w:cstheme="minorHAnsi"/>
          <w:b w:val="0"/>
          <w:bCs/>
          <w:sz w:val="24"/>
          <w:szCs w:val="24"/>
        </w:rPr>
      </w:pPr>
      <w:r w:rsidRPr="00373DDD">
        <w:rPr>
          <w:rFonts w:asciiTheme="minorHAnsi" w:hAnsiTheme="minorHAnsi" w:cstheme="minorHAnsi"/>
          <w:sz w:val="24"/>
          <w:szCs w:val="24"/>
        </w:rPr>
        <w:t>Multimedia Appendix 2.</w:t>
      </w:r>
      <w:r w:rsidRPr="00C93A19">
        <w:rPr>
          <w:rFonts w:asciiTheme="minorHAnsi" w:hAnsiTheme="minorHAnsi" w:cstheme="minorHAnsi"/>
          <w:sz w:val="24"/>
          <w:szCs w:val="24"/>
        </w:rPr>
        <w:t xml:space="preserve"> </w:t>
      </w:r>
      <w:r w:rsidRPr="00C93A19">
        <w:rPr>
          <w:rFonts w:asciiTheme="minorHAnsi" w:eastAsia="Calibri" w:hAnsiTheme="minorHAnsi" w:cstheme="minorHAnsi"/>
          <w:b w:val="0"/>
          <w:bCs/>
          <w:sz w:val="24"/>
          <w:szCs w:val="24"/>
        </w:rPr>
        <w:t>Behavioral diagnosis for pain self-management using the</w:t>
      </w:r>
      <w:r>
        <w:rPr>
          <w:rFonts w:asciiTheme="minorHAnsi" w:eastAsia="Calibri" w:hAnsiTheme="minorHAnsi" w:cstheme="minorHAnsi"/>
          <w:b w:val="0"/>
          <w:bCs/>
          <w:sz w:val="24"/>
          <w:szCs w:val="24"/>
        </w:rPr>
        <w:t xml:space="preserve"> </w:t>
      </w:r>
      <w:r w:rsidRPr="00C93A19">
        <w:rPr>
          <w:rFonts w:asciiTheme="minorHAnsi" w:eastAsia="Calibri" w:hAnsiTheme="minorHAnsi" w:cstheme="minorHAnsi"/>
          <w:b w:val="0"/>
          <w:bCs/>
          <w:sz w:val="24"/>
          <w:szCs w:val="24"/>
        </w:rPr>
        <w:t>capability, opportunity, motivation, and behavior (</w:t>
      </w:r>
      <w:r w:rsidRPr="00C93A19">
        <w:rPr>
          <w:rFonts w:asciiTheme="minorHAnsi" w:hAnsiTheme="minorHAnsi" w:cstheme="minorHAnsi"/>
          <w:b w:val="0"/>
          <w:bCs/>
          <w:sz w:val="24"/>
          <w:szCs w:val="24"/>
        </w:rPr>
        <w:t>COM-B)</w:t>
      </w:r>
      <w:r w:rsidRPr="00C93A19">
        <w:rPr>
          <w:rFonts w:asciiTheme="minorHAnsi" w:eastAsia="Calibri" w:hAnsiTheme="minorHAnsi" w:cstheme="minorHAnsi"/>
          <w:b w:val="0"/>
          <w:bCs/>
          <w:sz w:val="24"/>
          <w:szCs w:val="24"/>
        </w:rPr>
        <w:t xml:space="preserve"> model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568"/>
        <w:gridCol w:w="1412"/>
        <w:gridCol w:w="2835"/>
        <w:gridCol w:w="1564"/>
        <w:gridCol w:w="34"/>
        <w:gridCol w:w="2371"/>
        <w:gridCol w:w="4961"/>
      </w:tblGrid>
      <w:tr w:rsidR="00373DDD" w:rsidRPr="00C93A19" w14:paraId="5BEBB8BC" w14:textId="77777777" w:rsidTr="00577B5F">
        <w:tc>
          <w:tcPr>
            <w:tcW w:w="1980" w:type="dxa"/>
            <w:gridSpan w:val="2"/>
          </w:tcPr>
          <w:p w14:paraId="683B40C7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hAnsiTheme="minorHAnsi" w:cstheme="minorHAnsi"/>
              </w:rPr>
              <w:t>COM-B</w:t>
            </w:r>
            <w:r w:rsidRPr="00C93A19">
              <w:rPr>
                <w:rFonts w:asciiTheme="minorHAnsi" w:eastAsia="Calibri" w:hAnsiTheme="minorHAnsi" w:cstheme="minorHAnsi"/>
              </w:rPr>
              <w:t xml:space="preserve"> components</w:t>
            </w:r>
          </w:p>
        </w:tc>
        <w:tc>
          <w:tcPr>
            <w:tcW w:w="2835" w:type="dxa"/>
          </w:tcPr>
          <w:p w14:paraId="4430F520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Barriers and facilitators of pain self-management</w:t>
            </w:r>
          </w:p>
        </w:tc>
        <w:tc>
          <w:tcPr>
            <w:tcW w:w="1564" w:type="dxa"/>
          </w:tcPr>
          <w:p w14:paraId="25389682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Intervention functions</w:t>
            </w:r>
          </w:p>
        </w:tc>
        <w:tc>
          <w:tcPr>
            <w:tcW w:w="2405" w:type="dxa"/>
            <w:gridSpan w:val="2"/>
          </w:tcPr>
          <w:p w14:paraId="06F2B074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C93A19">
              <w:rPr>
                <w:rFonts w:asciiTheme="minorHAnsi" w:hAnsiTheme="minorHAnsi" w:cstheme="minorHAnsi"/>
              </w:rPr>
              <w:t>BCT</w:t>
            </w:r>
            <w:r w:rsidRPr="00C93A19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  <w:r w:rsidRPr="00C93A19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C93A19">
              <w:rPr>
                <w:rFonts w:asciiTheme="minorHAnsi" w:eastAsia="Calibri" w:hAnsiTheme="minorHAnsi" w:cstheme="minorHAnsi"/>
              </w:rPr>
              <w:t>labels</w:t>
            </w:r>
            <w:r w:rsidRPr="00C93A19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</w:tcPr>
          <w:p w14:paraId="27680099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Examples of application (</w:t>
            </w:r>
            <w:r w:rsidRPr="00C93A19">
              <w:rPr>
                <w:rFonts w:asciiTheme="minorHAnsi" w:hAnsiTheme="minorHAnsi" w:cstheme="minorHAnsi"/>
              </w:rPr>
              <w:t>BCT</w:t>
            </w:r>
            <w:r w:rsidRPr="00C93A19">
              <w:rPr>
                <w:rFonts w:asciiTheme="minorHAnsi" w:eastAsia="Calibri" w:hAnsiTheme="minorHAnsi" w:cstheme="minorHAnsi"/>
              </w:rPr>
              <w:t>)</w:t>
            </w:r>
          </w:p>
        </w:tc>
      </w:tr>
      <w:tr w:rsidR="00373DDD" w:rsidRPr="00C93A19" w14:paraId="0BD9CA1B" w14:textId="77777777" w:rsidTr="00577B5F">
        <w:tc>
          <w:tcPr>
            <w:tcW w:w="13745" w:type="dxa"/>
            <w:gridSpan w:val="7"/>
          </w:tcPr>
          <w:p w14:paraId="7D1AE540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C93A19">
              <w:rPr>
                <w:rFonts w:asciiTheme="minorHAnsi" w:eastAsia="Calibri" w:hAnsiTheme="minorHAnsi" w:cstheme="minorHAnsi"/>
                <w:b/>
                <w:bCs/>
              </w:rPr>
              <w:t>Capability</w:t>
            </w:r>
          </w:p>
        </w:tc>
      </w:tr>
      <w:tr w:rsidR="00373DDD" w:rsidRPr="00C93A19" w14:paraId="657332ED" w14:textId="77777777" w:rsidTr="00577B5F">
        <w:tc>
          <w:tcPr>
            <w:tcW w:w="568" w:type="dxa"/>
          </w:tcPr>
          <w:p w14:paraId="3D2B190B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12" w:type="dxa"/>
          </w:tcPr>
          <w:p w14:paraId="396C8D6B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Physical</w:t>
            </w:r>
          </w:p>
        </w:tc>
        <w:tc>
          <w:tcPr>
            <w:tcW w:w="2835" w:type="dxa"/>
          </w:tcPr>
          <w:p w14:paraId="147A1438" w14:textId="77777777" w:rsidR="00373DDD" w:rsidRPr="00C93A19" w:rsidRDefault="00373DDD" w:rsidP="00373DD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Barrier: sensory barriers such as side effects of pain medication </w:t>
            </w:r>
            <w:r w:rsidRPr="00C93A19">
              <w:rPr>
                <w:rFonts w:asciiTheme="minorHAnsi" w:hAnsiTheme="minorHAnsi" w:cstheme="minorHAnsi"/>
              </w:rPr>
              <w:t>[55]</w:t>
            </w:r>
          </w:p>
          <w:p w14:paraId="2A6673B9" w14:textId="77777777" w:rsidR="00373DDD" w:rsidRPr="00C93A19" w:rsidRDefault="00373DDD" w:rsidP="00373DD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 xml:space="preserve"> 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Barrier: lack of skills regarding how to manage different patterns and types of pain </w:t>
            </w:r>
            <w:r w:rsidRPr="00C93A19">
              <w:rPr>
                <w:rFonts w:asciiTheme="minorHAnsi" w:hAnsiTheme="minorHAnsi" w:cstheme="minorHAnsi"/>
              </w:rPr>
              <w:t>[56]</w:t>
            </w:r>
          </w:p>
          <w:p w14:paraId="37724FB5" w14:textId="77777777" w:rsidR="00373DDD" w:rsidRPr="00C93A19" w:rsidRDefault="00373DDD" w:rsidP="00373DD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Facilitator: being able to use nonpharmacological strategies </w:t>
            </w:r>
            <w:r w:rsidRPr="00C93A19">
              <w:rPr>
                <w:rFonts w:asciiTheme="minorHAnsi" w:hAnsiTheme="minorHAnsi" w:cstheme="minorHAnsi"/>
              </w:rPr>
              <w:t>[56]</w:t>
            </w:r>
          </w:p>
        </w:tc>
        <w:tc>
          <w:tcPr>
            <w:tcW w:w="1564" w:type="dxa"/>
          </w:tcPr>
          <w:p w14:paraId="3768A1E1" w14:textId="77777777" w:rsidR="00373DDD" w:rsidRPr="00C93A19" w:rsidRDefault="00373DDD" w:rsidP="00373DD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Training</w:t>
            </w:r>
          </w:p>
          <w:p w14:paraId="44170762" w14:textId="77777777" w:rsidR="00373DDD" w:rsidRPr="00C93A19" w:rsidRDefault="00373DDD" w:rsidP="00373DD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Enablement</w:t>
            </w:r>
          </w:p>
        </w:tc>
        <w:tc>
          <w:tcPr>
            <w:tcW w:w="2405" w:type="dxa"/>
            <w:gridSpan w:val="2"/>
          </w:tcPr>
          <w:p w14:paraId="428321DA" w14:textId="77777777" w:rsidR="00373DDD" w:rsidRPr="00C93A19" w:rsidRDefault="00373DDD" w:rsidP="00373DD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4.1. Instruction on how to perform a behavior</w:t>
            </w:r>
          </w:p>
          <w:p w14:paraId="3BB68D93" w14:textId="77777777" w:rsidR="00373DDD" w:rsidRPr="00C93A19" w:rsidRDefault="00373DDD" w:rsidP="00373DD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1.2. Problem-solving</w:t>
            </w:r>
          </w:p>
          <w:p w14:paraId="65621106" w14:textId="77777777" w:rsidR="00373DDD" w:rsidRPr="00C93A19" w:rsidRDefault="00373DDD" w:rsidP="00373DD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12.6. Body changes</w:t>
            </w:r>
          </w:p>
        </w:tc>
        <w:tc>
          <w:tcPr>
            <w:tcW w:w="4961" w:type="dxa"/>
          </w:tcPr>
          <w:p w14:paraId="7E33FE19" w14:textId="77777777" w:rsidR="00373DDD" w:rsidRPr="00C93A19" w:rsidRDefault="00373DDD" w:rsidP="00373DD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Provide </w:t>
            </w:r>
            <w:r w:rsidRPr="00B87BC9">
              <w:rPr>
                <w:rFonts w:asciiTheme="minorHAnsi" w:eastAsia="Times New Roman" w:hAnsiTheme="minorHAnsi" w:cstheme="minorHAnsi"/>
              </w:rPr>
              <w:t>patients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 with information and instructions about pain and pain control strategies (4.1)</w:t>
            </w:r>
          </w:p>
          <w:p w14:paraId="2BA80D01" w14:textId="77777777" w:rsidR="00373DDD" w:rsidRPr="00C93A19" w:rsidRDefault="00373DDD" w:rsidP="00373DD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Using the app itself to record pain details </w:t>
            </w:r>
            <w:r w:rsidRPr="00B87BC9">
              <w:rPr>
                <w:rFonts w:asciiTheme="minorHAnsi" w:eastAsia="Times New Roman" w:hAnsiTheme="minorHAnsi" w:cstheme="minorHAnsi"/>
              </w:rPr>
              <w:t>over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 time has the potential to trigger 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problem-solving </w:t>
            </w:r>
            <w:r w:rsidRPr="00C93A19">
              <w:rPr>
                <w:rFonts w:asciiTheme="minorHAnsi" w:eastAsia="Times New Roman" w:hAnsiTheme="minorHAnsi" w:cstheme="minorHAnsi"/>
              </w:rPr>
              <w:t>(1.2)</w:t>
            </w:r>
          </w:p>
          <w:p w14:paraId="6907A5DE" w14:textId="77777777" w:rsidR="00373DDD" w:rsidRPr="00C93A19" w:rsidRDefault="00373DDD" w:rsidP="00373DD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Provide </w:t>
            </w:r>
            <w:r w:rsidRPr="00B87BC9">
              <w:rPr>
                <w:rFonts w:asciiTheme="minorHAnsi" w:eastAsia="Times New Roman" w:hAnsiTheme="minorHAnsi" w:cstheme="minorHAnsi"/>
              </w:rPr>
              <w:t>patients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 with information about how to physically cope with cancer and medication side effects, such as the benefit of routine physical exercise (4.1 and 12.6)</w:t>
            </w:r>
          </w:p>
        </w:tc>
      </w:tr>
      <w:tr w:rsidR="00373DDD" w:rsidRPr="00C93A19" w14:paraId="48784B75" w14:textId="77777777" w:rsidTr="00577B5F">
        <w:tc>
          <w:tcPr>
            <w:tcW w:w="568" w:type="dxa"/>
          </w:tcPr>
          <w:p w14:paraId="0F75A2EA" w14:textId="77777777" w:rsidR="00373DDD" w:rsidRPr="00C93A19" w:rsidRDefault="00373DDD" w:rsidP="009B782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</w:tcPr>
          <w:p w14:paraId="2EF7A54E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Psychological</w:t>
            </w:r>
          </w:p>
        </w:tc>
        <w:tc>
          <w:tcPr>
            <w:tcW w:w="2835" w:type="dxa"/>
          </w:tcPr>
          <w:p w14:paraId="6D8D60F3" w14:textId="77777777" w:rsidR="00373DDD" w:rsidRPr="00B87BC9" w:rsidRDefault="00373DDD" w:rsidP="00373DD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poor knowledge about pain medication and their side effects </w:t>
            </w:r>
            <w:r w:rsidRPr="00B87BC9">
              <w:rPr>
                <w:rFonts w:asciiTheme="minorHAnsi" w:hAnsiTheme="minorHAnsi" w:cstheme="minorHAnsi"/>
              </w:rPr>
              <w:t>[55,57]</w:t>
            </w:r>
          </w:p>
          <w:p w14:paraId="63CD2C48" w14:textId="77777777" w:rsidR="00373DDD" w:rsidRPr="00B87BC9" w:rsidRDefault="00373DDD" w:rsidP="00373DD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lack of awareness of which services and management options are available and how to manage pain at home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  <w:p w14:paraId="5128B679" w14:textId="77777777" w:rsidR="00373DDD" w:rsidRPr="00B87BC9" w:rsidRDefault="00373DDD" w:rsidP="00373DD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lack of skills regarding how to manage different patterns and types of pain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  <w:p w14:paraId="21ED2483" w14:textId="77777777" w:rsidR="00373DDD" w:rsidRPr="00B87BC9" w:rsidRDefault="00373DDD" w:rsidP="00373DD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Facilitator: being educated about the disease, pain and </w:t>
            </w:r>
            <w:r w:rsidRPr="00B87BC9">
              <w:rPr>
                <w:rFonts w:asciiTheme="minorHAnsi" w:eastAsia="Times New Roman" w:hAnsiTheme="minorHAnsi" w:cstheme="minorHAnsi"/>
              </w:rPr>
              <w:lastRenderedPageBreak/>
              <w:t xml:space="preserve">pain medication will facilitate changing knowledge, attitudes, and beliefs </w:t>
            </w:r>
            <w:r w:rsidRPr="00B87BC9">
              <w:rPr>
                <w:rFonts w:asciiTheme="minorHAnsi" w:hAnsiTheme="minorHAnsi" w:cstheme="minorHAnsi"/>
              </w:rPr>
              <w:t>[51,56,58]</w:t>
            </w:r>
          </w:p>
          <w:p w14:paraId="219E864A" w14:textId="77777777" w:rsidR="00373DDD" w:rsidRPr="00B87BC9" w:rsidRDefault="00373DDD" w:rsidP="00373DD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Facilitator: being aware of nonpharmacological strategies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</w:tc>
        <w:tc>
          <w:tcPr>
            <w:tcW w:w="1564" w:type="dxa"/>
          </w:tcPr>
          <w:p w14:paraId="59929069" w14:textId="77777777" w:rsidR="00373DDD" w:rsidRPr="00B87BC9" w:rsidRDefault="00373DDD" w:rsidP="00373DD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Education</w:t>
            </w:r>
          </w:p>
          <w:p w14:paraId="66BAE994" w14:textId="77777777" w:rsidR="00373DDD" w:rsidRPr="00B87BC9" w:rsidRDefault="00373DDD" w:rsidP="00373DD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Training</w:t>
            </w:r>
          </w:p>
          <w:p w14:paraId="2B9FC003" w14:textId="77777777" w:rsidR="00373DDD" w:rsidRPr="00B87BC9" w:rsidRDefault="00373DDD" w:rsidP="00373DD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Enablement</w:t>
            </w:r>
          </w:p>
        </w:tc>
        <w:tc>
          <w:tcPr>
            <w:tcW w:w="2405" w:type="dxa"/>
            <w:gridSpan w:val="2"/>
          </w:tcPr>
          <w:p w14:paraId="2A96067D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2. Feedback on behavior</w:t>
            </w:r>
          </w:p>
          <w:p w14:paraId="5883A341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3. Self-monitoring of behavior</w:t>
            </w:r>
          </w:p>
          <w:p w14:paraId="4D1AD725" w14:textId="09E284EB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7. Feedback on outcome</w:t>
            </w:r>
            <w:commentRangeStart w:id="0"/>
            <w:commentRangeEnd w:id="0"/>
            <w:r w:rsidRPr="00B87BC9">
              <w:rPr>
                <w:rFonts w:asciiTheme="minorHAnsi" w:eastAsia="Times New Roman" w:hAnsiTheme="minorHAnsi" w:cstheme="minorHAnsi"/>
              </w:rPr>
              <w:t xml:space="preserve"> of behavior</w:t>
            </w:r>
          </w:p>
          <w:p w14:paraId="19BC7AD0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1. Information about health consequences</w:t>
            </w:r>
          </w:p>
          <w:p w14:paraId="6EC04544" w14:textId="55719C02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7.1. Prompts</w:t>
            </w:r>
            <w:r>
              <w:rPr>
                <w:rFonts w:asciiTheme="minorHAnsi" w:eastAsia="Times New Roman" w:hAnsiTheme="minorHAnsi" w:cstheme="minorHAnsi"/>
              </w:rPr>
              <w:t xml:space="preserve"> and c</w:t>
            </w:r>
            <w:r w:rsidRPr="00B87BC9">
              <w:rPr>
                <w:rFonts w:asciiTheme="minorHAnsi" w:eastAsia="Times New Roman" w:hAnsiTheme="minorHAnsi" w:cstheme="minorHAnsi"/>
              </w:rPr>
              <w:t>ues</w:t>
            </w:r>
          </w:p>
          <w:p w14:paraId="612E3B63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4. Self-monitoring of outcome(s) of behavior</w:t>
            </w:r>
          </w:p>
          <w:p w14:paraId="45A91E34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6.3. Information about others’ approval</w:t>
            </w:r>
          </w:p>
          <w:p w14:paraId="03F8978C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3. Information about social and environmental consequences</w:t>
            </w:r>
          </w:p>
          <w:p w14:paraId="72DA837D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6. Information about emotional consequences</w:t>
            </w:r>
          </w:p>
          <w:p w14:paraId="43F34400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4.1. Instruction on how to perform a behavior</w:t>
            </w:r>
          </w:p>
          <w:p w14:paraId="66849BEC" w14:textId="77777777" w:rsidR="00373DDD" w:rsidRPr="00B87BC9" w:rsidRDefault="00373DDD" w:rsidP="00373DD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11.1. Pharmacological support</w:t>
            </w:r>
          </w:p>
        </w:tc>
        <w:tc>
          <w:tcPr>
            <w:tcW w:w="4961" w:type="dxa"/>
          </w:tcPr>
          <w:p w14:paraId="085EAA78" w14:textId="77777777" w:rsidR="00373DDD" w:rsidRPr="00B87BC9" w:rsidRDefault="00373DDD" w:rsidP="00373DD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Inform patients about support services available for them and about nonpharmacological pain control strategies, and remind them to consider using them (4.1 and 7.1)</w:t>
            </w:r>
          </w:p>
          <w:p w14:paraId="32BE6921" w14:textId="77777777" w:rsidR="00373DDD" w:rsidRPr="00B87BC9" w:rsidRDefault="00373DDD" w:rsidP="00373DD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Inform patients about pain and pain medications and their effects (5.1 and 11.1)</w:t>
            </w:r>
          </w:p>
          <w:p w14:paraId="4DD3DEEB" w14:textId="77777777" w:rsidR="00373DDD" w:rsidRPr="00B87BC9" w:rsidRDefault="00373DDD" w:rsidP="00373DD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Ask patients to record daily their adherence to medication as prescribed and whether they have used any other pain control strategy; provide them with a form for recording this and a method for reviewing it (2.3 and 2.4)</w:t>
            </w:r>
          </w:p>
          <w:p w14:paraId="541BC598" w14:textId="77777777" w:rsidR="00373DDD" w:rsidRPr="00B87BC9" w:rsidRDefault="00373DDD" w:rsidP="00373DD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Inform patients that </w:t>
            </w:r>
            <w:proofErr w:type="spellStart"/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spellEnd"/>
            <w:r w:rsidRPr="00B87BC9">
              <w:rPr>
                <w:rFonts w:asciiTheme="minorHAnsi" w:eastAsia="Times New Roman" w:hAnsiTheme="minorHAnsi" w:cstheme="minorHAnsi"/>
              </w:rPr>
              <w:t xml:space="preserve"> approve conscious patients who self-manage their pain and keep partnership with them (6.3)</w:t>
            </w:r>
          </w:p>
        </w:tc>
      </w:tr>
      <w:tr w:rsidR="00373DDD" w:rsidRPr="00C93A19" w14:paraId="24982697" w14:textId="77777777" w:rsidTr="00577B5F">
        <w:tc>
          <w:tcPr>
            <w:tcW w:w="13745" w:type="dxa"/>
            <w:gridSpan w:val="7"/>
          </w:tcPr>
          <w:p w14:paraId="49F3AF48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C93A19">
              <w:rPr>
                <w:rFonts w:asciiTheme="minorHAnsi" w:eastAsia="Calibri" w:hAnsiTheme="minorHAnsi" w:cstheme="minorHAnsi"/>
                <w:b/>
                <w:bCs/>
              </w:rPr>
              <w:t>Opportunity</w:t>
            </w:r>
          </w:p>
        </w:tc>
      </w:tr>
      <w:tr w:rsidR="00373DDD" w:rsidRPr="00C93A19" w14:paraId="5E1A49EE" w14:textId="77777777" w:rsidTr="00577B5F">
        <w:tc>
          <w:tcPr>
            <w:tcW w:w="568" w:type="dxa"/>
          </w:tcPr>
          <w:p w14:paraId="7C0D22A1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12" w:type="dxa"/>
          </w:tcPr>
          <w:p w14:paraId="1EF66809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Physical</w:t>
            </w:r>
          </w:p>
        </w:tc>
        <w:tc>
          <w:tcPr>
            <w:tcW w:w="2835" w:type="dxa"/>
          </w:tcPr>
          <w:p w14:paraId="6E01EA2C" w14:textId="77777777" w:rsidR="00373DDD" w:rsidRPr="00B87BC9" w:rsidRDefault="00373DDD" w:rsidP="00373DD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no access to nearby specialist services and the need to travel with pain and being away from family and work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  <w:p w14:paraId="5A819012" w14:textId="77777777" w:rsidR="00373DDD" w:rsidRPr="00B87BC9" w:rsidRDefault="00373DDD" w:rsidP="00373DD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Facilitator: being able to record pain and medication in diaries </w:t>
            </w:r>
            <w:r w:rsidRPr="00B87BC9">
              <w:rPr>
                <w:rFonts w:asciiTheme="minorHAnsi" w:hAnsiTheme="minorHAnsi" w:cstheme="minorHAnsi"/>
              </w:rPr>
              <w:t>[51]</w:t>
            </w:r>
          </w:p>
        </w:tc>
        <w:tc>
          <w:tcPr>
            <w:tcW w:w="1598" w:type="dxa"/>
            <w:gridSpan w:val="2"/>
          </w:tcPr>
          <w:p w14:paraId="3780E692" w14:textId="77777777" w:rsidR="00373DDD" w:rsidRPr="00B87BC9" w:rsidRDefault="00373DDD" w:rsidP="00373DDD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Training</w:t>
            </w:r>
          </w:p>
          <w:p w14:paraId="671A3552" w14:textId="77777777" w:rsidR="00373DDD" w:rsidRPr="00B87BC9" w:rsidRDefault="00373DDD" w:rsidP="00373DDD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Enablement</w:t>
            </w:r>
          </w:p>
        </w:tc>
        <w:tc>
          <w:tcPr>
            <w:tcW w:w="2371" w:type="dxa"/>
          </w:tcPr>
          <w:p w14:paraId="737C7329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3. Self-monitoring of behavior</w:t>
            </w:r>
          </w:p>
          <w:p w14:paraId="085AED13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4. Self-monitoring of outcome(s) of behavior</w:t>
            </w:r>
          </w:p>
          <w:p w14:paraId="2345AB13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1.2. Problem-solving</w:t>
            </w:r>
          </w:p>
          <w:p w14:paraId="42C0C215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3.1. Social support (unspecified)</w:t>
            </w:r>
          </w:p>
          <w:p w14:paraId="77E272B9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3.2. Social support (practical)</w:t>
            </w:r>
          </w:p>
        </w:tc>
        <w:tc>
          <w:tcPr>
            <w:tcW w:w="4961" w:type="dxa"/>
          </w:tcPr>
          <w:p w14:paraId="45580DE8" w14:textId="77777777" w:rsidR="00373DDD" w:rsidRPr="00B87BC9" w:rsidRDefault="00373DDD" w:rsidP="00373DD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The app functions as an electronic diary and facilitates reporting pain to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and identifying nearby support services (2.3, 2.4, 1.2, 3.1, and 3.2)</w:t>
            </w:r>
          </w:p>
        </w:tc>
      </w:tr>
      <w:tr w:rsidR="00373DDD" w:rsidRPr="00C93A19" w14:paraId="31491D74" w14:textId="77777777" w:rsidTr="00577B5F">
        <w:tc>
          <w:tcPr>
            <w:tcW w:w="568" w:type="dxa"/>
          </w:tcPr>
          <w:p w14:paraId="319328B2" w14:textId="77777777" w:rsidR="00373DDD" w:rsidRPr="00C93A19" w:rsidRDefault="00373DDD" w:rsidP="009B782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</w:tcPr>
          <w:p w14:paraId="758D0A74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Social</w:t>
            </w:r>
          </w:p>
        </w:tc>
        <w:tc>
          <w:tcPr>
            <w:tcW w:w="2835" w:type="dxa"/>
          </w:tcPr>
          <w:p w14:paraId="3ED70385" w14:textId="77777777" w:rsidR="00373DDD" w:rsidRPr="00B87BC9" w:rsidRDefault="00373DDD" w:rsidP="00373DD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cultural norms regarding experience of cancer pain and attitudes toward its management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  <w:p w14:paraId="59AED710" w14:textId="77777777" w:rsidR="00373DDD" w:rsidRPr="00B87BC9" w:rsidRDefault="00373DDD" w:rsidP="00373DD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 xml:space="preserve">Facilitator: developing trust in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makes patients more likely to report pain </w:t>
            </w:r>
            <w:r w:rsidRPr="00B87BC9">
              <w:rPr>
                <w:rFonts w:asciiTheme="minorHAnsi" w:hAnsiTheme="minorHAnsi" w:cstheme="minorHAnsi"/>
              </w:rPr>
              <w:t>[56]</w:t>
            </w:r>
          </w:p>
        </w:tc>
        <w:tc>
          <w:tcPr>
            <w:tcW w:w="1598" w:type="dxa"/>
            <w:gridSpan w:val="2"/>
          </w:tcPr>
          <w:p w14:paraId="237D612C" w14:textId="77777777" w:rsidR="00373DDD" w:rsidRPr="00B87BC9" w:rsidRDefault="00373DDD" w:rsidP="00373DD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Enablement</w:t>
            </w:r>
          </w:p>
        </w:tc>
        <w:tc>
          <w:tcPr>
            <w:tcW w:w="2371" w:type="dxa"/>
          </w:tcPr>
          <w:p w14:paraId="1C059F17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3. Self-monitoring of behavior</w:t>
            </w:r>
          </w:p>
          <w:p w14:paraId="1EB5017C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4. Self-monitoring of outcome(s) of behavior</w:t>
            </w:r>
          </w:p>
          <w:p w14:paraId="2106BA81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3.1. Social support (unspecified)</w:t>
            </w:r>
          </w:p>
          <w:p w14:paraId="1A2DB325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3.2. Social support (practical)</w:t>
            </w:r>
          </w:p>
          <w:p w14:paraId="663E4278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3.3. Social support (emotional)</w:t>
            </w:r>
          </w:p>
          <w:p w14:paraId="7D88DFFD" w14:textId="77777777" w:rsidR="00373DDD" w:rsidRPr="00B87BC9" w:rsidRDefault="00373DDD" w:rsidP="00373DD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12.2. Restructuring the social environment</w:t>
            </w:r>
          </w:p>
        </w:tc>
        <w:tc>
          <w:tcPr>
            <w:tcW w:w="4961" w:type="dxa"/>
          </w:tcPr>
          <w:p w14:paraId="0705EA6B" w14:textId="77777777" w:rsidR="00373DDD" w:rsidRPr="00B87BC9" w:rsidRDefault="00373DDD" w:rsidP="00373DD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The app provides patients with ways of getting social support, such as chatting with other patients and identifying nearby social support services (3.1, 3.2, 3.3, and 12.2)</w:t>
            </w:r>
          </w:p>
          <w:p w14:paraId="08FEC7F1" w14:textId="77777777" w:rsidR="00373DDD" w:rsidRPr="00B87BC9" w:rsidRDefault="00373DDD" w:rsidP="00373DD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 xml:space="preserve">The app facilitates reporting pain to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>, thus improving the partnership between the patient and the HCP (2.3 and 2.4)</w:t>
            </w:r>
          </w:p>
        </w:tc>
      </w:tr>
      <w:tr w:rsidR="00373DDD" w:rsidRPr="00C93A19" w14:paraId="3D5F954B" w14:textId="77777777" w:rsidTr="00577B5F">
        <w:tc>
          <w:tcPr>
            <w:tcW w:w="13745" w:type="dxa"/>
            <w:gridSpan w:val="7"/>
          </w:tcPr>
          <w:p w14:paraId="5CFBA7C2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C93A19">
              <w:rPr>
                <w:rFonts w:asciiTheme="minorHAnsi" w:eastAsia="Calibri" w:hAnsiTheme="minorHAnsi" w:cstheme="minorHAnsi"/>
                <w:b/>
                <w:bCs/>
              </w:rPr>
              <w:lastRenderedPageBreak/>
              <w:t>Motivation</w:t>
            </w:r>
          </w:p>
        </w:tc>
      </w:tr>
      <w:tr w:rsidR="00373DDD" w:rsidRPr="00C93A19" w14:paraId="0706D19F" w14:textId="77777777" w:rsidTr="00577B5F">
        <w:tc>
          <w:tcPr>
            <w:tcW w:w="568" w:type="dxa"/>
          </w:tcPr>
          <w:p w14:paraId="16EF3398" w14:textId="77777777" w:rsidR="00373DDD" w:rsidRPr="00C93A19" w:rsidRDefault="00373DDD" w:rsidP="009B7825">
            <w:pPr>
              <w:spacing w:line="276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12" w:type="dxa"/>
          </w:tcPr>
          <w:p w14:paraId="719AFD6C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Automatic</w:t>
            </w:r>
          </w:p>
        </w:tc>
        <w:tc>
          <w:tcPr>
            <w:tcW w:w="2835" w:type="dxa"/>
          </w:tcPr>
          <w:p w14:paraId="61F902B5" w14:textId="77777777" w:rsidR="00373DDD" w:rsidRPr="00C93A19" w:rsidRDefault="00373DDD" w:rsidP="00373DD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Barrier: cognitive barriers to pain medication, including fear of addiction, side effects, tolerance, and being harmful for immune system </w:t>
            </w:r>
            <w:r w:rsidRPr="00C93A19">
              <w:rPr>
                <w:rFonts w:asciiTheme="minorHAnsi" w:hAnsiTheme="minorHAnsi" w:cstheme="minorHAnsi"/>
              </w:rPr>
              <w:t>[51,55-58]</w:t>
            </w:r>
          </w:p>
          <w:p w14:paraId="28E9B7F1" w14:textId="77777777" w:rsidR="00373DDD" w:rsidRPr="00C93A19" w:rsidRDefault="00373DDD" w:rsidP="00373DD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inorHAnsi" w:eastAsia="Times New Roman" w:hAnsiTheme="minorHAnsi" w:cstheme="minorHAnsi"/>
                <w:color w:val="385623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Barrier: mood disorders and emotional barriers, such as depression and mood fluctuations </w:t>
            </w:r>
            <w:r w:rsidRPr="00C93A19">
              <w:rPr>
                <w:rFonts w:asciiTheme="minorHAnsi" w:hAnsiTheme="minorHAnsi" w:cstheme="minorHAnsi"/>
              </w:rPr>
              <w:t>[51,55]</w:t>
            </w:r>
          </w:p>
          <w:p w14:paraId="29425864" w14:textId="77777777" w:rsidR="00373DDD" w:rsidRPr="00C93A19" w:rsidRDefault="00373DDD" w:rsidP="00373DD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 xml:space="preserve">Barrier: anxiety from the uncertainty and fear that the pain will get worse </w:t>
            </w:r>
            <w:r w:rsidRPr="00C93A19">
              <w:rPr>
                <w:rFonts w:asciiTheme="minorHAnsi" w:hAnsiTheme="minorHAnsi" w:cstheme="minorHAnsi"/>
              </w:rPr>
              <w:t>[56]</w:t>
            </w:r>
          </w:p>
        </w:tc>
        <w:tc>
          <w:tcPr>
            <w:tcW w:w="1564" w:type="dxa"/>
          </w:tcPr>
          <w:p w14:paraId="7145C4E0" w14:textId="77777777" w:rsidR="00373DDD" w:rsidRPr="00C93A19" w:rsidRDefault="00373DDD" w:rsidP="00373DDD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Persuasion</w:t>
            </w:r>
          </w:p>
          <w:p w14:paraId="1C9EA955" w14:textId="77777777" w:rsidR="00373DDD" w:rsidRPr="00C93A19" w:rsidRDefault="00373DDD" w:rsidP="00373DDD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Training</w:t>
            </w:r>
          </w:p>
          <w:p w14:paraId="0DD2E132" w14:textId="77777777" w:rsidR="00373DDD" w:rsidRPr="00C93A19" w:rsidRDefault="00373DDD" w:rsidP="00373DDD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Enablement</w:t>
            </w:r>
          </w:p>
        </w:tc>
        <w:tc>
          <w:tcPr>
            <w:tcW w:w="2405" w:type="dxa"/>
            <w:gridSpan w:val="2"/>
          </w:tcPr>
          <w:p w14:paraId="6E16014B" w14:textId="77777777" w:rsidR="00373DDD" w:rsidRPr="00C93A19" w:rsidRDefault="00373DDD" w:rsidP="00373DDD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5.1. Information about health consequences</w:t>
            </w:r>
          </w:p>
          <w:p w14:paraId="5D3C9B0C" w14:textId="77777777" w:rsidR="00373DDD" w:rsidRPr="00C93A19" w:rsidRDefault="00373DDD" w:rsidP="00373DDD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5.3. Information about social and environmental consequences</w:t>
            </w:r>
          </w:p>
          <w:p w14:paraId="7914FE7D" w14:textId="77777777" w:rsidR="00373DDD" w:rsidRPr="00C93A19" w:rsidRDefault="00373DDD" w:rsidP="00373DDD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5.6. Information about emotional consequences</w:t>
            </w:r>
          </w:p>
          <w:p w14:paraId="3573E72A" w14:textId="77777777" w:rsidR="00373DDD" w:rsidRPr="00C93A19" w:rsidRDefault="00373DDD" w:rsidP="00373DDD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11.1. Pharmacological support</w:t>
            </w:r>
          </w:p>
          <w:p w14:paraId="3A78035C" w14:textId="77777777" w:rsidR="00373DDD" w:rsidRPr="00C93A19" w:rsidRDefault="00373DDD" w:rsidP="00373DDD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Times New Roman" w:hAnsiTheme="minorHAnsi" w:cstheme="minorHAnsi"/>
              </w:rPr>
              <w:t>11.2. Reduce negative emotions</w:t>
            </w:r>
          </w:p>
        </w:tc>
        <w:tc>
          <w:tcPr>
            <w:tcW w:w="4961" w:type="dxa"/>
          </w:tcPr>
          <w:p w14:paraId="2925B6BE" w14:textId="3794B396" w:rsidR="00373DDD" w:rsidRPr="00B87BC9" w:rsidRDefault="00373DDD" w:rsidP="00373DD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Explain to patients that self-management of pain through adherence to </w:t>
            </w:r>
            <w:r w:rsidR="00F4558F" w:rsidRPr="00F4558F">
              <w:rPr>
                <w:rFonts w:asciiTheme="minorHAnsi" w:eastAsia="Times New Roman" w:hAnsiTheme="minorHAnsi" w:cstheme="minorHAnsi"/>
              </w:rPr>
              <w:t xml:space="preserve">prescribed </w:t>
            </w:r>
            <w:r w:rsidRPr="00B87BC9">
              <w:rPr>
                <w:rFonts w:asciiTheme="minorHAnsi" w:eastAsia="Times New Roman" w:hAnsiTheme="minorHAnsi" w:cstheme="minorHAnsi"/>
              </w:rPr>
              <w:t>medication and adopting a pain control strategy can help in preventing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 pain deterioration and unscheduled visits to hospitals and </w:t>
            </w:r>
            <w:r w:rsidRPr="00B87BC9">
              <w:rPr>
                <w:rFonts w:asciiTheme="minorHAnsi" w:eastAsia="Times New Roman" w:hAnsiTheme="minorHAnsi" w:cstheme="minorHAnsi"/>
              </w:rPr>
              <w:t>lower the financial burden on the health care system, increasing the feeling of being in control of their condition and well-being (5.1, 5.3, 5.6, and 11.1)</w:t>
            </w:r>
          </w:p>
          <w:p w14:paraId="26E05418" w14:textId="77777777" w:rsidR="00373DDD" w:rsidRPr="00C93A19" w:rsidRDefault="00373DDD" w:rsidP="00373DD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Advise patients on</w:t>
            </w:r>
            <w:r w:rsidRPr="00C93A19">
              <w:rPr>
                <w:rFonts w:asciiTheme="minorHAnsi" w:eastAsia="Times New Roman" w:hAnsiTheme="minorHAnsi" w:cstheme="minorHAnsi"/>
              </w:rPr>
              <w:t xml:space="preserve"> ways of reducing negative emotions (11.2)</w:t>
            </w:r>
          </w:p>
        </w:tc>
      </w:tr>
      <w:tr w:rsidR="00373DDD" w:rsidRPr="00C93A19" w14:paraId="40009D53" w14:textId="77777777" w:rsidTr="00577B5F">
        <w:tc>
          <w:tcPr>
            <w:tcW w:w="568" w:type="dxa"/>
          </w:tcPr>
          <w:p w14:paraId="2BA47D61" w14:textId="77777777" w:rsidR="00373DDD" w:rsidRPr="00C93A19" w:rsidRDefault="00373DDD" w:rsidP="009B7825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</w:tcPr>
          <w:p w14:paraId="606ACA0D" w14:textId="77777777" w:rsidR="00373DDD" w:rsidRPr="00C93A19" w:rsidRDefault="00373DDD" w:rsidP="009B7825">
            <w:pPr>
              <w:pStyle w:val="ListParagraph"/>
              <w:spacing w:line="276" w:lineRule="auto"/>
              <w:ind w:left="0"/>
              <w:rPr>
                <w:rFonts w:asciiTheme="minorHAnsi" w:eastAsia="Times New Roman" w:hAnsiTheme="minorHAnsi" w:cstheme="minorHAnsi"/>
              </w:rPr>
            </w:pPr>
            <w:r w:rsidRPr="00C93A19">
              <w:rPr>
                <w:rFonts w:asciiTheme="minorHAnsi" w:eastAsia="Calibri" w:hAnsiTheme="minorHAnsi" w:cstheme="minorHAnsi"/>
              </w:rPr>
              <w:t>Reflective</w:t>
            </w:r>
          </w:p>
        </w:tc>
        <w:tc>
          <w:tcPr>
            <w:tcW w:w="2835" w:type="dxa"/>
          </w:tcPr>
          <w:p w14:paraId="7BD6506D" w14:textId="77777777" w:rsidR="00373DDD" w:rsidRPr="00B87BC9" w:rsidRDefault="00373DDD" w:rsidP="00373DD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patients are reluctant to adhere to treatment </w:t>
            </w:r>
            <w:r w:rsidRPr="00B87BC9">
              <w:rPr>
                <w:rFonts w:asciiTheme="minorHAnsi" w:eastAsia="Times New Roman" w:hAnsiTheme="minorHAnsi" w:cstheme="minorHAnsi"/>
              </w:rPr>
              <w:lastRenderedPageBreak/>
              <w:t xml:space="preserve">recommendations </w:t>
            </w:r>
            <w:r w:rsidRPr="00B87BC9">
              <w:rPr>
                <w:rFonts w:asciiTheme="minorHAnsi" w:hAnsiTheme="minorHAnsi" w:cstheme="minorHAnsi"/>
              </w:rPr>
              <w:t>[55,57,58]</w:t>
            </w:r>
          </w:p>
          <w:p w14:paraId="67D86187" w14:textId="77777777" w:rsidR="00373DDD" w:rsidRPr="00B87BC9" w:rsidRDefault="00373DDD" w:rsidP="00373DD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belief that “good patients” do not complain about pain and should be stoic and endure pain </w:t>
            </w:r>
            <w:r w:rsidRPr="00B87BC9">
              <w:rPr>
                <w:rFonts w:asciiTheme="minorHAnsi" w:hAnsiTheme="minorHAnsi" w:cstheme="minorHAnsi"/>
              </w:rPr>
              <w:t>[51,55,56,58]</w:t>
            </w:r>
          </w:p>
          <w:p w14:paraId="73226283" w14:textId="77777777" w:rsidR="00373DDD" w:rsidRPr="00B87BC9" w:rsidRDefault="00373DDD" w:rsidP="00373DD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belief that reporting pain distracts </w:t>
            </w:r>
            <w:r w:rsidRPr="00B87BC9">
              <w:rPr>
                <w:rFonts w:asciiTheme="minorHAnsi" w:hAnsiTheme="minorHAnsi" w:cstheme="minorHAnsi"/>
              </w:rPr>
              <w:t>HCP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from treating cancer </w:t>
            </w:r>
            <w:r w:rsidRPr="00B87BC9">
              <w:rPr>
                <w:rFonts w:asciiTheme="minorHAnsi" w:hAnsiTheme="minorHAnsi" w:cstheme="minorHAnsi"/>
              </w:rPr>
              <w:t>[51,55,56,58]</w:t>
            </w:r>
          </w:p>
          <w:p w14:paraId="092A4011" w14:textId="77777777" w:rsidR="00373DDD" w:rsidRPr="00B87BC9" w:rsidRDefault="00373DDD" w:rsidP="00373DD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Barrier: perceived lack of trust in health care system and HCPs [55,56]</w:t>
            </w:r>
          </w:p>
          <w:p w14:paraId="34E8850C" w14:textId="77777777" w:rsidR="00373DDD" w:rsidRPr="00B87BC9" w:rsidRDefault="00373DDD" w:rsidP="00373DD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Barrier: belief that increased pain indicates a progression of the cancer and that cancer pain is inevitable and cannot be managed </w:t>
            </w:r>
            <w:r w:rsidRPr="00B87BC9">
              <w:rPr>
                <w:rFonts w:asciiTheme="minorHAnsi" w:hAnsiTheme="minorHAnsi" w:cstheme="minorHAnsi"/>
              </w:rPr>
              <w:t>[51,55,56,58]</w:t>
            </w:r>
          </w:p>
        </w:tc>
        <w:tc>
          <w:tcPr>
            <w:tcW w:w="1564" w:type="dxa"/>
          </w:tcPr>
          <w:p w14:paraId="5744F207" w14:textId="77777777" w:rsidR="00373DDD" w:rsidRPr="00B87BC9" w:rsidRDefault="00373DDD" w:rsidP="00373DD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hAnsiTheme="minorHAnsi" w:cstheme="minorHAnsi"/>
              </w:rPr>
              <w:lastRenderedPageBreak/>
              <w:t>Education</w:t>
            </w:r>
          </w:p>
          <w:p w14:paraId="0B05DA20" w14:textId="77777777" w:rsidR="00373DDD" w:rsidRPr="00B87BC9" w:rsidRDefault="00373DDD" w:rsidP="00373DD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Persuasion</w:t>
            </w:r>
          </w:p>
        </w:tc>
        <w:tc>
          <w:tcPr>
            <w:tcW w:w="2405" w:type="dxa"/>
            <w:gridSpan w:val="2"/>
          </w:tcPr>
          <w:p w14:paraId="7A8DC075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2. Feedback on behavior</w:t>
            </w:r>
          </w:p>
          <w:p w14:paraId="2B1D499B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>2.3. Self-monitoring of behavior</w:t>
            </w:r>
          </w:p>
          <w:p w14:paraId="1D9D97F4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7. Feedback on outcome(s) of behavior</w:t>
            </w:r>
          </w:p>
          <w:p w14:paraId="41DB1A8C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1. Information about health consequences</w:t>
            </w:r>
          </w:p>
          <w:p w14:paraId="0D963B76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7.1. Prompts/cues</w:t>
            </w:r>
          </w:p>
          <w:p w14:paraId="5773E619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2.4. Self-monitoring of outcome(s) of behavior</w:t>
            </w:r>
          </w:p>
          <w:p w14:paraId="144F2AD2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6.3. Information about others’ approval</w:t>
            </w:r>
          </w:p>
          <w:p w14:paraId="3C2A76AF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3. Information about social and environmental consequences</w:t>
            </w:r>
          </w:p>
          <w:p w14:paraId="4417DA7C" w14:textId="77777777" w:rsidR="00373DDD" w:rsidRPr="00B87BC9" w:rsidRDefault="00373DDD" w:rsidP="00373DDD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>5.6. Information about emotional consequences</w:t>
            </w:r>
          </w:p>
        </w:tc>
        <w:tc>
          <w:tcPr>
            <w:tcW w:w="4961" w:type="dxa"/>
          </w:tcPr>
          <w:p w14:paraId="6225A8C0" w14:textId="77777777" w:rsidR="00373DDD" w:rsidRPr="00B87BC9" w:rsidRDefault="00373DDD" w:rsidP="00373DDD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lastRenderedPageBreak/>
              <w:t xml:space="preserve">Inform patients that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approve of keeping a good partnership with them; this helps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to build a full pain record for better pain assessment and intervene </w:t>
            </w:r>
            <w:r w:rsidRPr="00B87BC9">
              <w:rPr>
                <w:rFonts w:asciiTheme="minorHAnsi" w:eastAsia="Times New Roman" w:hAnsiTheme="minorHAnsi" w:cstheme="minorHAnsi"/>
              </w:rPr>
              <w:lastRenderedPageBreak/>
              <w:t>more effectively at the right time, preventing pain deterioration, unscheduled visits to hospitals, and burden on health care system (6.3, 5.1, and 5.3)</w:t>
            </w:r>
          </w:p>
          <w:p w14:paraId="59C7C88E" w14:textId="77777777" w:rsidR="00373DDD" w:rsidRPr="00B87BC9" w:rsidRDefault="00373DDD" w:rsidP="00373DDD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eastAsia="Times New Roman" w:hAnsiTheme="minorHAnsi" w:cstheme="minorHAnsi"/>
                <w:color w:val="000000"/>
              </w:rPr>
            </w:pPr>
            <w:r w:rsidRPr="00B87BC9">
              <w:rPr>
                <w:rFonts w:asciiTheme="minorHAnsi" w:eastAsia="Times New Roman" w:hAnsiTheme="minorHAnsi" w:cstheme="minorHAnsi"/>
                <w:color w:val="000000"/>
              </w:rPr>
              <w:t>Ask patients to report daily and record their pain level and provide them with some feedback about the pain pattern; in addition, provide them with a method for measuring pain and recording its scores as well as a method for reviewing it (2.2, 2.3, 2.4, and 2.7)</w:t>
            </w:r>
          </w:p>
          <w:p w14:paraId="6065E49F" w14:textId="77777777" w:rsidR="00373DDD" w:rsidRPr="00B87BC9" w:rsidRDefault="00373DDD" w:rsidP="00373DDD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eastAsia="Times New Roman" w:hAnsiTheme="minorHAnsi" w:cstheme="minorHAnsi"/>
              </w:rPr>
            </w:pPr>
            <w:r w:rsidRPr="00B87BC9">
              <w:rPr>
                <w:rFonts w:asciiTheme="minorHAnsi" w:eastAsia="Times New Roman" w:hAnsiTheme="minorHAnsi" w:cstheme="minorHAnsi"/>
              </w:rPr>
              <w:t xml:space="preserve">Remind patients to record pain consistently and maintain the partnership with their </w:t>
            </w:r>
            <w:r w:rsidRPr="00B87BC9">
              <w:rPr>
                <w:rFonts w:asciiTheme="minorHAnsi" w:hAnsiTheme="minorHAnsi" w:cstheme="minorHAnsi"/>
              </w:rPr>
              <w:t>HCPs</w:t>
            </w:r>
            <w:r w:rsidRPr="00B87BC9">
              <w:rPr>
                <w:rFonts w:asciiTheme="minorHAnsi" w:eastAsia="Times New Roman" w:hAnsiTheme="minorHAnsi" w:cstheme="minorHAnsi"/>
              </w:rPr>
              <w:t xml:space="preserve"> (7.1)</w:t>
            </w:r>
          </w:p>
        </w:tc>
      </w:tr>
    </w:tbl>
    <w:p w14:paraId="72A052C4" w14:textId="77777777" w:rsidR="00373DDD" w:rsidRPr="00C93A19" w:rsidRDefault="00373DDD" w:rsidP="00373DDD">
      <w:pPr>
        <w:rPr>
          <w:rFonts w:asciiTheme="minorHAnsi" w:eastAsia="Times New Roman" w:hAnsiTheme="minorHAnsi" w:cstheme="minorHAnsi"/>
          <w:sz w:val="22"/>
          <w:szCs w:val="22"/>
        </w:rPr>
      </w:pPr>
      <w:proofErr w:type="spellStart"/>
      <w:r w:rsidRPr="00C93A19">
        <w:rPr>
          <w:rFonts w:asciiTheme="minorHAnsi" w:eastAsia="Times New Roman" w:hAnsiTheme="minorHAnsi" w:cstheme="minorHAnsi"/>
          <w:sz w:val="22"/>
          <w:szCs w:val="22"/>
          <w:vertAlign w:val="superscript"/>
        </w:rPr>
        <w:lastRenderedPageBreak/>
        <w:t>a</w:t>
      </w:r>
      <w:r w:rsidRPr="00C93A19">
        <w:rPr>
          <w:rFonts w:asciiTheme="minorHAnsi" w:eastAsia="Times New Roman" w:hAnsiTheme="minorHAnsi" w:cstheme="minorHAnsi"/>
          <w:sz w:val="22"/>
          <w:szCs w:val="22"/>
        </w:rPr>
        <w:t>BCT</w:t>
      </w:r>
      <w:proofErr w:type="spellEnd"/>
      <w:r w:rsidRPr="00C93A19">
        <w:rPr>
          <w:rFonts w:asciiTheme="minorHAnsi" w:eastAsia="Times New Roman" w:hAnsiTheme="minorHAnsi" w:cstheme="minorHAnsi"/>
          <w:sz w:val="22"/>
          <w:szCs w:val="22"/>
        </w:rPr>
        <w:t>: behavior change technique.</w:t>
      </w:r>
    </w:p>
    <w:p w14:paraId="0B940C56" w14:textId="0A400EB4" w:rsidR="00373DDD" w:rsidRPr="00C93A19" w:rsidRDefault="00373DDD" w:rsidP="00373DDD">
      <w:pPr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C93A19">
        <w:rPr>
          <w:rFonts w:asciiTheme="minorHAnsi" w:eastAsia="Times New Roman" w:hAnsiTheme="minorHAnsi" w:cstheme="minorHAnsi"/>
          <w:sz w:val="22"/>
          <w:szCs w:val="22"/>
          <w:vertAlign w:val="superscript"/>
        </w:rPr>
        <w:t>b</w:t>
      </w:r>
      <w:r w:rsidRPr="00C93A1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93A19">
        <w:rPr>
          <w:rFonts w:asciiTheme="minorHAnsi" w:hAnsiTheme="minorHAnsi" w:cstheme="minorHAnsi"/>
          <w:sz w:val="22"/>
          <w:szCs w:val="22"/>
        </w:rPr>
        <w:t xml:space="preserve"> n</w:t>
      </w:r>
      <w:r w:rsidRPr="00C93A19">
        <w:rPr>
          <w:rFonts w:asciiTheme="minorHAnsi" w:eastAsia="Calibri" w:hAnsiTheme="minorHAnsi" w:cstheme="minorHAnsi"/>
          <w:sz w:val="22"/>
          <w:szCs w:val="22"/>
        </w:rPr>
        <w:t xml:space="preserve">umber beside each </w:t>
      </w:r>
      <w:r w:rsidRPr="00C93A19">
        <w:rPr>
          <w:rFonts w:asciiTheme="minorHAnsi" w:hAnsiTheme="minorHAnsi" w:cstheme="minorHAnsi"/>
          <w:sz w:val="22"/>
          <w:szCs w:val="22"/>
        </w:rPr>
        <w:t>BCT</w:t>
      </w:r>
      <w:r w:rsidRPr="00C93A19">
        <w:rPr>
          <w:rFonts w:asciiTheme="minorHAnsi" w:eastAsia="Calibri" w:hAnsiTheme="minorHAnsi" w:cstheme="minorHAnsi"/>
          <w:sz w:val="22"/>
          <w:szCs w:val="22"/>
        </w:rPr>
        <w:t xml:space="preserve"> label refers to the classification label in the Behavior Change Technique Taxonomy version 1</w:t>
      </w:r>
      <w:bookmarkStart w:id="1" w:name="_GoBack"/>
      <w:bookmarkEnd w:id="1"/>
      <w:r w:rsidRPr="00C93A19">
        <w:rPr>
          <w:rFonts w:asciiTheme="minorHAnsi" w:eastAsia="Calibri" w:hAnsiTheme="minorHAnsi" w:cstheme="minorHAnsi"/>
          <w:sz w:val="22"/>
          <w:szCs w:val="22"/>
        </w:rPr>
        <w:t>.</w:t>
      </w:r>
    </w:p>
    <w:p w14:paraId="49A9FEB5" w14:textId="77777777" w:rsidR="00373DDD" w:rsidRPr="00C93A19" w:rsidRDefault="00373DDD" w:rsidP="00373DDD">
      <w:pPr>
        <w:rPr>
          <w:rFonts w:asciiTheme="minorHAnsi" w:eastAsia="Times New Roman" w:hAnsiTheme="minorHAnsi" w:cstheme="minorHAnsi"/>
          <w:sz w:val="22"/>
          <w:szCs w:val="22"/>
        </w:rPr>
      </w:pPr>
      <w:proofErr w:type="spellStart"/>
      <w:r w:rsidRPr="00C93A19">
        <w:rPr>
          <w:rFonts w:asciiTheme="minorHAnsi" w:eastAsia="Calibri" w:hAnsiTheme="minorHAnsi" w:cstheme="minorHAnsi"/>
          <w:sz w:val="22"/>
          <w:szCs w:val="22"/>
          <w:vertAlign w:val="superscript"/>
        </w:rPr>
        <w:t>c</w:t>
      </w:r>
      <w:r w:rsidRPr="00C93A19">
        <w:rPr>
          <w:rFonts w:asciiTheme="minorHAnsi" w:eastAsia="Calibri" w:hAnsiTheme="minorHAnsi" w:cstheme="minorHAnsi"/>
          <w:sz w:val="22"/>
          <w:szCs w:val="22"/>
        </w:rPr>
        <w:t>HCP</w:t>
      </w:r>
      <w:proofErr w:type="spellEnd"/>
      <w:r w:rsidRPr="00C93A19">
        <w:rPr>
          <w:rFonts w:asciiTheme="minorHAnsi" w:eastAsia="Calibri" w:hAnsiTheme="minorHAnsi" w:cstheme="minorHAnsi"/>
          <w:sz w:val="22"/>
          <w:szCs w:val="22"/>
        </w:rPr>
        <w:t>: health care professional.</w:t>
      </w:r>
    </w:p>
    <w:p w14:paraId="38A389D1" w14:textId="77777777" w:rsidR="00060F75" w:rsidRDefault="00060F75"/>
    <w:sectPr w:rsidR="00060F75" w:rsidSect="00577B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D41B811" w16cex:dateUtc="2023-09-12T09:37:00Z"/>
  <w16cex:commentExtensible w16cex:durableId="28B2E7F1" w16cex:dateUtc="2023-09-18T14:14:00Z"/>
  <w16cex:commentExtensible w16cex:durableId="06590B8F" w16cex:dateUtc="2023-09-12T09:34:00Z"/>
  <w16cex:commentExtensible w16cex:durableId="28B2E83F" w16cex:dateUtc="2023-09-18T14:16:00Z"/>
  <w16cex:commentExtensible w16cex:durableId="79B826DF" w16cex:dateUtc="2023-09-12T09:44:00Z"/>
  <w16cex:commentExtensible w16cex:durableId="28B2E88F" w16cex:dateUtc="2023-09-18T14:17:00Z"/>
  <w16cex:commentExtensible w16cex:durableId="535CD0D0" w16cex:dateUtc="2023-09-12T10:00:00Z"/>
  <w16cex:commentExtensible w16cex:durableId="28B2E8A0" w16cex:dateUtc="2023-09-18T14:17:00Z"/>
  <w16cex:commentExtensible w16cex:durableId="54B3F067" w16cex:dateUtc="2023-09-12T10:26:00Z"/>
  <w16cex:commentExtensible w16cex:durableId="28B2E8C2" w16cex:dateUtc="2023-09-18T14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76230"/>
    <w:multiLevelType w:val="hybridMultilevel"/>
    <w:tmpl w:val="2FB0E51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873013"/>
    <w:multiLevelType w:val="hybridMultilevel"/>
    <w:tmpl w:val="7CFA254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E011EE"/>
    <w:multiLevelType w:val="hybridMultilevel"/>
    <w:tmpl w:val="FD2ADA3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2714F6"/>
    <w:multiLevelType w:val="hybridMultilevel"/>
    <w:tmpl w:val="9834B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D35369"/>
    <w:multiLevelType w:val="hybridMultilevel"/>
    <w:tmpl w:val="DE6EE6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DA7C14"/>
    <w:multiLevelType w:val="hybridMultilevel"/>
    <w:tmpl w:val="205E19E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F636EA"/>
    <w:multiLevelType w:val="hybridMultilevel"/>
    <w:tmpl w:val="C688023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3510F9"/>
    <w:multiLevelType w:val="hybridMultilevel"/>
    <w:tmpl w:val="CB5E7A3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F84BF6"/>
    <w:multiLevelType w:val="hybridMultilevel"/>
    <w:tmpl w:val="CCCC3EF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DD2668"/>
    <w:multiLevelType w:val="hybridMultilevel"/>
    <w:tmpl w:val="2D2076C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F80D0C"/>
    <w:multiLevelType w:val="hybridMultilevel"/>
    <w:tmpl w:val="ED1612F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CE0757"/>
    <w:multiLevelType w:val="hybridMultilevel"/>
    <w:tmpl w:val="8F54F3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410AD"/>
    <w:multiLevelType w:val="hybridMultilevel"/>
    <w:tmpl w:val="DCD0C81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503F73"/>
    <w:multiLevelType w:val="hybridMultilevel"/>
    <w:tmpl w:val="D568AC0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627074"/>
    <w:multiLevelType w:val="hybridMultilevel"/>
    <w:tmpl w:val="ACC4657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E3777C"/>
    <w:multiLevelType w:val="hybridMultilevel"/>
    <w:tmpl w:val="338A973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C16024"/>
    <w:multiLevelType w:val="hybridMultilevel"/>
    <w:tmpl w:val="0D90D30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C27B75"/>
    <w:multiLevelType w:val="hybridMultilevel"/>
    <w:tmpl w:val="F102A0E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580B66"/>
    <w:multiLevelType w:val="hybridMultilevel"/>
    <w:tmpl w:val="E0E09C7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053D35"/>
    <w:multiLevelType w:val="hybridMultilevel"/>
    <w:tmpl w:val="922E5BC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DCD02F7"/>
    <w:multiLevelType w:val="hybridMultilevel"/>
    <w:tmpl w:val="F8EAAC8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E0F6503"/>
    <w:multiLevelType w:val="hybridMultilevel"/>
    <w:tmpl w:val="CBDE7DB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8"/>
  </w:num>
  <w:num w:numId="4">
    <w:abstractNumId w:val="17"/>
  </w:num>
  <w:num w:numId="5">
    <w:abstractNumId w:val="12"/>
  </w:num>
  <w:num w:numId="6">
    <w:abstractNumId w:val="4"/>
  </w:num>
  <w:num w:numId="7">
    <w:abstractNumId w:val="20"/>
  </w:num>
  <w:num w:numId="8">
    <w:abstractNumId w:val="15"/>
  </w:num>
  <w:num w:numId="9">
    <w:abstractNumId w:val="3"/>
  </w:num>
  <w:num w:numId="10">
    <w:abstractNumId w:val="19"/>
  </w:num>
  <w:num w:numId="11">
    <w:abstractNumId w:val="5"/>
  </w:num>
  <w:num w:numId="12">
    <w:abstractNumId w:val="10"/>
  </w:num>
  <w:num w:numId="13">
    <w:abstractNumId w:val="13"/>
  </w:num>
  <w:num w:numId="14">
    <w:abstractNumId w:val="7"/>
  </w:num>
  <w:num w:numId="15">
    <w:abstractNumId w:val="11"/>
  </w:num>
  <w:num w:numId="16">
    <w:abstractNumId w:val="2"/>
  </w:num>
  <w:num w:numId="17">
    <w:abstractNumId w:val="6"/>
  </w:num>
  <w:num w:numId="18">
    <w:abstractNumId w:val="8"/>
  </w:num>
  <w:num w:numId="19">
    <w:abstractNumId w:val="1"/>
  </w:num>
  <w:num w:numId="20">
    <w:abstractNumId w:val="14"/>
  </w:num>
  <w:num w:numId="21">
    <w:abstractNumId w:val="21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DD"/>
    <w:rsid w:val="00022811"/>
    <w:rsid w:val="00043220"/>
    <w:rsid w:val="00060F75"/>
    <w:rsid w:val="00373DDD"/>
    <w:rsid w:val="003877A8"/>
    <w:rsid w:val="003A209E"/>
    <w:rsid w:val="005557F5"/>
    <w:rsid w:val="00577B5F"/>
    <w:rsid w:val="006F251C"/>
    <w:rsid w:val="007873D5"/>
    <w:rsid w:val="00922A64"/>
    <w:rsid w:val="00B9226A"/>
    <w:rsid w:val="00F4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10388"/>
  <w15:chartTrackingRefBased/>
  <w15:docId w15:val="{B3F1AA91-C948-F84E-9026-1124F43C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DDD"/>
    <w:pPr>
      <w:spacing w:line="360" w:lineRule="auto"/>
    </w:pPr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3DDD"/>
    <w:rPr>
      <w:rFonts w:ascii="Arial" w:eastAsia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373DDD"/>
    <w:pPr>
      <w:ind w:left="720"/>
      <w:contextualSpacing/>
    </w:pPr>
  </w:style>
  <w:style w:type="paragraph" w:styleId="Caption">
    <w:name w:val="caption"/>
    <w:basedOn w:val="Normal"/>
    <w:rsid w:val="00373DDD"/>
    <w:pPr>
      <w:keepLines/>
      <w:spacing w:before="240" w:line="240" w:lineRule="atLeast"/>
    </w:pPr>
    <w:rPr>
      <w:b/>
    </w:rPr>
  </w:style>
  <w:style w:type="character" w:styleId="CommentReference">
    <w:name w:val="annotation reference"/>
    <w:basedOn w:val="DefaultParagraphFont"/>
    <w:rsid w:val="00373DDD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373DDD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DDD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DD"/>
    <w:pPr>
      <w:spacing w:line="240" w:lineRule="auto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DD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73DDD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2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26A"/>
    <w:rPr>
      <w:rFonts w:ascii="Segoe UI" w:eastAsia="Arial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734f1c-3bfb-46c4-afde-fbebcc2e574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1B48F3A18C2341BB938544BE198B2D" ma:contentTypeVersion="16" ma:contentTypeDescription="Create a new document." ma:contentTypeScope="" ma:versionID="c36596d99f346cd0ad01c649c174b62e">
  <xsd:schema xmlns:xsd="http://www.w3.org/2001/XMLSchema" xmlns:xs="http://www.w3.org/2001/XMLSchema" xmlns:p="http://schemas.microsoft.com/office/2006/metadata/properties" xmlns:ns3="41734f1c-3bfb-46c4-afde-fbebcc2e5741" xmlns:ns4="63451adf-ae81-4b9d-a8d9-8e6a34cf4107" targetNamespace="http://schemas.microsoft.com/office/2006/metadata/properties" ma:root="true" ma:fieldsID="3ccee6bc29c0f7da3aae03b2cc0aed18" ns3:_="" ns4:_="">
    <xsd:import namespace="41734f1c-3bfb-46c4-afde-fbebcc2e5741"/>
    <xsd:import namespace="63451adf-ae81-4b9d-a8d9-8e6a34cf41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34f1c-3bfb-46c4-afde-fbebcc2e5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51adf-ae81-4b9d-a8d9-8e6a34cf4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0CDF1C-32EF-4742-A94D-12F9FAE4507C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63451adf-ae81-4b9d-a8d9-8e6a34cf4107"/>
    <ds:schemaRef ds:uri="41734f1c-3bfb-46c4-afde-fbebcc2e574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B3D4FED-8035-42B9-B082-2CA1C9072E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9320B8-5709-4E25-BC1F-7484389F09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34f1c-3bfb-46c4-afde-fbebcc2e5741"/>
    <ds:schemaRef ds:uri="63451adf-ae81-4b9d-a8d9-8e6a34cf4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lsop</dc:creator>
  <cp:keywords/>
  <dc:description/>
  <cp:lastModifiedBy>Asma Abahussin</cp:lastModifiedBy>
  <cp:revision>3</cp:revision>
  <dcterms:created xsi:type="dcterms:W3CDTF">2023-10-04T05:45:00Z</dcterms:created>
  <dcterms:modified xsi:type="dcterms:W3CDTF">2023-10-04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1B48F3A18C2341BB938544BE198B2D</vt:lpwstr>
  </property>
  <property fmtid="{D5CDD505-2E9C-101B-9397-08002B2CF9AE}" pid="3" name="GrammarlyDocumentId">
    <vt:lpwstr>f52bdd538d65150ed362eefe32e03dfe34c62dc4b94be612e0fedb497c505131</vt:lpwstr>
  </property>
</Properties>
</file>